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ED1B3" w14:textId="2AFE9582" w:rsidR="00A121BB" w:rsidRDefault="00A121BB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5FE6A1B1" wp14:editId="0F980B21">
            <wp:extent cx="5731510" cy="2907030"/>
            <wp:effectExtent l="0" t="0" r="2540" b="7620"/>
            <wp:docPr id="1331763025" name="Picture 1" descr="A grid with black squar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763025" name="Picture 1" descr="A grid with black square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A7235" w14:textId="60121572" w:rsidR="00D10AE5" w:rsidRPr="00D10AE5" w:rsidRDefault="00D10AE5" w:rsidP="00F91ABA">
      <w:pPr>
        <w:jc w:val="both"/>
        <w:rPr>
          <w:lang w:val="en-US"/>
        </w:rPr>
      </w:pPr>
      <w:r w:rsidRPr="00E15C65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1</w:t>
      </w:r>
      <w:r w:rsidRPr="00E15C65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F91ABA" w:rsidRPr="00F91ABA">
        <w:rPr>
          <w:lang w:val="en-US"/>
        </w:rPr>
        <w:t>Heatmap showing the significance of model terms across genes. Each tile represents the significance of a given model term (y-axis) for a specific gene (x-axis). Black tiles indicate significant effects (p &lt; 0.05), whereas white tiles indicate non-significant effects. Genes on the x-axis are grouped into three functional categories: stress-related, appetite-related, and epitranscriptomic-related.</w:t>
      </w:r>
    </w:p>
    <w:p w14:paraId="5B89D004" w14:textId="0D0B1251" w:rsidR="00D10AE5" w:rsidRPr="0014122B" w:rsidRDefault="00E613E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9B4B71E" wp14:editId="523FC4F3">
            <wp:extent cx="5731510" cy="6023610"/>
            <wp:effectExtent l="0" t="0" r="2540" b="0"/>
            <wp:docPr id="9347404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2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2EB29" w14:textId="20DCCB87" w:rsidR="00E613E8" w:rsidRDefault="00E613E8" w:rsidP="00C74A6E">
      <w:pPr>
        <w:spacing w:after="200" w:line="276" w:lineRule="auto"/>
        <w:ind w:right="-20"/>
        <w:jc w:val="both"/>
        <w:rPr>
          <w:lang w:val="en-US"/>
        </w:rPr>
      </w:pPr>
      <w:r w:rsidRPr="00425778">
        <w:rPr>
          <w:b/>
          <w:bCs/>
          <w:lang w:val="en-US"/>
        </w:rPr>
        <w:t xml:space="preserve">Supplementary figure </w:t>
      </w:r>
      <w:r w:rsidR="00D10AE5">
        <w:rPr>
          <w:b/>
          <w:bCs/>
          <w:lang w:val="en-US"/>
        </w:rPr>
        <w:t>2</w:t>
      </w:r>
      <w:r w:rsidRPr="00425778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E15C65" w:rsidRPr="00E15C65">
        <w:rPr>
          <w:lang w:val="en-US"/>
        </w:rPr>
        <w:t xml:space="preserve">Pearson correlation results between </w:t>
      </w:r>
      <w:r w:rsidR="00556AA7">
        <w:rPr>
          <w:lang w:val="en-US"/>
        </w:rPr>
        <w:t xml:space="preserve">the model residuals of </w:t>
      </w:r>
      <w:r w:rsidR="00E15C65" w:rsidRPr="00E15C65">
        <w:rPr>
          <w:lang w:val="en-US"/>
        </w:rPr>
        <w:t>gene expression, body mass and RNA m6A methylation percentage in the high-density condition. The values shown in the graph correspond to the Pearson correlation coefficient of the significant correlation (p-value &gt; 0.05).</w:t>
      </w:r>
    </w:p>
    <w:p w14:paraId="1A9F452D" w14:textId="0D69AB1D" w:rsidR="00E613E8" w:rsidRPr="00425778" w:rsidRDefault="00E613E8">
      <w:pPr>
        <w:rPr>
          <w:lang w:val="en-US"/>
        </w:rPr>
      </w:pPr>
      <w:r w:rsidRPr="00425778">
        <w:rPr>
          <w:lang w:val="en-US"/>
        </w:rPr>
        <w:br w:type="page"/>
      </w:r>
    </w:p>
    <w:p w14:paraId="5E7C2EE9" w14:textId="212670A4" w:rsidR="00FE0691" w:rsidRPr="00B74A83" w:rsidRDefault="00BA3A9A" w:rsidP="00E15C65">
      <w:pPr>
        <w:spacing w:line="276" w:lineRule="auto"/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8FD8BAB" wp14:editId="316746BF">
            <wp:extent cx="5731510" cy="5821045"/>
            <wp:effectExtent l="0" t="0" r="2540" b="8255"/>
            <wp:docPr id="5218705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2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E0691" w:rsidRPr="00E15C65">
        <w:rPr>
          <w:b/>
          <w:bCs/>
          <w:lang w:val="en-US"/>
        </w:rPr>
        <w:t xml:space="preserve">Supplementary figure </w:t>
      </w:r>
      <w:r w:rsidR="00D10AE5">
        <w:rPr>
          <w:b/>
          <w:bCs/>
          <w:lang w:val="en-US"/>
        </w:rPr>
        <w:t>3</w:t>
      </w:r>
      <w:r w:rsidR="00FE0691" w:rsidRPr="00E15C65">
        <w:rPr>
          <w:b/>
          <w:bCs/>
          <w:lang w:val="en-US"/>
        </w:rPr>
        <w:t>:</w:t>
      </w:r>
      <w:r w:rsidR="00FE0691">
        <w:rPr>
          <w:lang w:val="en-US"/>
        </w:rPr>
        <w:t xml:space="preserve"> </w:t>
      </w:r>
      <w:r w:rsidR="00E15C65" w:rsidRPr="00E15C65">
        <w:rPr>
          <w:lang w:val="en-US"/>
        </w:rPr>
        <w:t>Pearson correlation results between</w:t>
      </w:r>
      <w:r w:rsidR="00145CE3">
        <w:rPr>
          <w:lang w:val="en-US"/>
        </w:rPr>
        <w:t xml:space="preserve"> the model residuals of</w:t>
      </w:r>
      <w:r w:rsidR="00E15C65" w:rsidRPr="00E15C65">
        <w:rPr>
          <w:lang w:val="en-US"/>
        </w:rPr>
        <w:t xml:space="preserve"> gene expression, body mass and RNA m6A methylation percentage in the </w:t>
      </w:r>
      <w:r w:rsidR="00E15C65">
        <w:rPr>
          <w:lang w:val="en-US"/>
        </w:rPr>
        <w:t>low</w:t>
      </w:r>
      <w:r w:rsidR="00E15C65" w:rsidRPr="00E15C65">
        <w:rPr>
          <w:lang w:val="en-US"/>
        </w:rPr>
        <w:t>-density condition. The values shown in the graph correspond to the Pearson correlation coefficient of the significant correlation (p-value &gt; 0.05).</w:t>
      </w:r>
    </w:p>
    <w:p w14:paraId="7B9000D0" w14:textId="77777777" w:rsidR="00FE0691" w:rsidRPr="00E15C65" w:rsidRDefault="00FE0691">
      <w:pPr>
        <w:rPr>
          <w:lang w:val="en-US"/>
        </w:rPr>
      </w:pPr>
    </w:p>
    <w:sectPr w:rsidR="00FE0691" w:rsidRPr="00E15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0E"/>
    <w:rsid w:val="0014122B"/>
    <w:rsid w:val="00145CE3"/>
    <w:rsid w:val="001A17FB"/>
    <w:rsid w:val="002941C6"/>
    <w:rsid w:val="00307D6B"/>
    <w:rsid w:val="00425778"/>
    <w:rsid w:val="00556AA7"/>
    <w:rsid w:val="005C6346"/>
    <w:rsid w:val="005F390E"/>
    <w:rsid w:val="00685096"/>
    <w:rsid w:val="00811746"/>
    <w:rsid w:val="0095078C"/>
    <w:rsid w:val="00A121BB"/>
    <w:rsid w:val="00AC20A5"/>
    <w:rsid w:val="00B74A83"/>
    <w:rsid w:val="00BA3A9A"/>
    <w:rsid w:val="00C74A6E"/>
    <w:rsid w:val="00CE14C9"/>
    <w:rsid w:val="00D10AE5"/>
    <w:rsid w:val="00D54F6B"/>
    <w:rsid w:val="00E15C65"/>
    <w:rsid w:val="00E30AC8"/>
    <w:rsid w:val="00E50752"/>
    <w:rsid w:val="00E613E8"/>
    <w:rsid w:val="00F37677"/>
    <w:rsid w:val="00F91ABA"/>
    <w:rsid w:val="00FE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1DE49"/>
  <w15:chartTrackingRefBased/>
  <w15:docId w15:val="{A588436B-663E-488B-840A-AB25F74E8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14</Words>
  <Characters>926</Characters>
  <Application>Microsoft Office Word</Application>
  <DocSecurity>0</DocSecurity>
  <Lines>7</Lines>
  <Paragraphs>2</Paragraphs>
  <ScaleCrop>false</ScaleCrop>
  <Company>University of Helsinki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pin, Morgane</dc:creator>
  <cp:keywords/>
  <dc:description/>
  <cp:lastModifiedBy>Frapin, Morgane</cp:lastModifiedBy>
  <cp:revision>25</cp:revision>
  <dcterms:created xsi:type="dcterms:W3CDTF">2024-12-06T16:47:00Z</dcterms:created>
  <dcterms:modified xsi:type="dcterms:W3CDTF">2025-11-27T09:36:00Z</dcterms:modified>
</cp:coreProperties>
</file>